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19A69" w14:textId="77777777" w:rsidR="0045522B" w:rsidRDefault="00403DD8" w:rsidP="00403DD8">
      <w:pPr>
        <w:spacing w:line="360" w:lineRule="auto"/>
      </w:pPr>
      <w:bookmarkStart w:id="0" w:name="_Hlk103795363"/>
      <w:r w:rsidRPr="00F279B1"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GB" w:eastAsia="en-GB"/>
        </w:rPr>
        <w:t>T</w:t>
      </w:r>
      <w:r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GB" w:eastAsia="en-GB"/>
        </w:rPr>
        <w:t>ABLE</w:t>
      </w:r>
      <w:r w:rsidRPr="00F279B1"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GB" w:eastAsia="en-GB"/>
        </w:rPr>
        <w:t xml:space="preserve"> S</w:t>
      </w:r>
      <w:r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GB" w:eastAsia="en-GB"/>
        </w:rPr>
        <w:t>2</w:t>
      </w:r>
      <w:r w:rsidRPr="00A208A8">
        <w:t xml:space="preserve"> </w:t>
      </w:r>
    </w:p>
    <w:p w14:paraId="68C027BA" w14:textId="11DB0BD5" w:rsidR="00630020" w:rsidRPr="0045522B" w:rsidRDefault="00403DD8" w:rsidP="00403DD8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GB" w:eastAsia="en-GB"/>
        </w:rPr>
      </w:pPr>
      <w:r w:rsidRPr="0045522B"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GB" w:eastAsia="en-GB"/>
        </w:rPr>
        <w:t>Primer sequence of GNG12</w:t>
      </w:r>
      <w:bookmarkEnd w:id="0"/>
    </w:p>
    <w:tbl>
      <w:tblPr>
        <w:tblStyle w:val="a7"/>
        <w:tblpPr w:leftFromText="180" w:rightFromText="180" w:vertAnchor="text" w:horzAnchor="margin" w:tblpY="2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458"/>
      </w:tblGrid>
      <w:tr w:rsidR="0045522B" w14:paraId="225206E1" w14:textId="77777777" w:rsidTr="0045522B"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4627FB" w14:textId="77777777" w:rsidR="0045522B" w:rsidRPr="001A224F" w:rsidRDefault="0045522B" w:rsidP="001A2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</w:pPr>
            <w:r w:rsidRPr="001A224F">
              <w:rPr>
                <w:rFonts w:ascii="Times New Roman" w:hAnsi="Times New Roman" w:cs="Times New Roman" w:hint="eastAsia"/>
                <w:b/>
                <w:bCs/>
                <w:iCs/>
                <w:color w:val="000000" w:themeColor="text1"/>
                <w:szCs w:val="18"/>
                <w:lang w:val="en-GB" w:eastAsia="en-GB"/>
              </w:rPr>
              <w:t>G</w:t>
            </w:r>
            <w:r w:rsidRPr="001A224F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ene</w:t>
            </w:r>
          </w:p>
        </w:tc>
        <w:tc>
          <w:tcPr>
            <w:tcW w:w="64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78834D" w14:textId="77777777" w:rsidR="0045522B" w:rsidRPr="001A224F" w:rsidRDefault="0045522B" w:rsidP="001A2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</w:pPr>
            <w:r w:rsidRPr="001A224F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Primer sequences (5’-3’)</w:t>
            </w:r>
          </w:p>
        </w:tc>
      </w:tr>
      <w:tr w:rsidR="0045522B" w14:paraId="58990EBE" w14:textId="77777777" w:rsidTr="0045522B">
        <w:tc>
          <w:tcPr>
            <w:tcW w:w="1838" w:type="dxa"/>
            <w:tcBorders>
              <w:top w:val="single" w:sz="4" w:space="0" w:color="auto"/>
              <w:right w:val="nil"/>
            </w:tcBorders>
          </w:tcPr>
          <w:p w14:paraId="3FDEB16B" w14:textId="77777777" w:rsidR="0045522B" w:rsidRPr="001A224F" w:rsidRDefault="0045522B" w:rsidP="001A2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</w:pPr>
            <w:r w:rsidRPr="001A224F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GNG12-Forward</w:t>
            </w:r>
          </w:p>
        </w:tc>
        <w:tc>
          <w:tcPr>
            <w:tcW w:w="6458" w:type="dxa"/>
            <w:tcBorders>
              <w:top w:val="single" w:sz="4" w:space="0" w:color="auto"/>
              <w:left w:val="nil"/>
            </w:tcBorders>
          </w:tcPr>
          <w:p w14:paraId="5D491AE1" w14:textId="77777777" w:rsidR="0045522B" w:rsidRPr="001A224F" w:rsidRDefault="0045522B" w:rsidP="001A2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</w:pPr>
            <w:r w:rsidRPr="001A224F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GAGCCCTTAGAGACCGAG</w:t>
            </w:r>
          </w:p>
        </w:tc>
      </w:tr>
      <w:tr w:rsidR="0045522B" w14:paraId="6A5C9BB4" w14:textId="77777777" w:rsidTr="0045522B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02D7632C" w14:textId="77777777" w:rsidR="0045522B" w:rsidRPr="001A224F" w:rsidRDefault="0045522B" w:rsidP="001A2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</w:pPr>
            <w:r w:rsidRPr="001A224F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GNG12-Reverse</w:t>
            </w:r>
          </w:p>
        </w:tc>
        <w:tc>
          <w:tcPr>
            <w:tcW w:w="6458" w:type="dxa"/>
            <w:tcBorders>
              <w:left w:val="nil"/>
              <w:bottom w:val="single" w:sz="4" w:space="0" w:color="auto"/>
            </w:tcBorders>
          </w:tcPr>
          <w:p w14:paraId="1C0441CA" w14:textId="77777777" w:rsidR="0045522B" w:rsidRPr="001A224F" w:rsidRDefault="0045522B" w:rsidP="001A22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</w:pPr>
            <w:r w:rsidRPr="001A224F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GACTTTGTGTGGTCCAATGT</w:t>
            </w:r>
          </w:p>
        </w:tc>
      </w:tr>
    </w:tbl>
    <w:p w14:paraId="7D453AA0" w14:textId="63E71923" w:rsidR="00403DD8" w:rsidRDefault="00403DD8" w:rsidP="00403DD8">
      <w:pPr>
        <w:spacing w:line="360" w:lineRule="auto"/>
        <w:rPr>
          <w:rFonts w:ascii="Times New Roman" w:hAnsi="Times New Roman" w:cs="Times New Roman"/>
          <w:iCs/>
          <w:color w:val="000000" w:themeColor="text1"/>
          <w:szCs w:val="18"/>
          <w:lang w:val="en-GB" w:eastAsia="en-GB"/>
        </w:rPr>
      </w:pPr>
    </w:p>
    <w:p w14:paraId="33BC4E39" w14:textId="12952257" w:rsidR="00403DD8" w:rsidRPr="00AF2476" w:rsidRDefault="00AF2476" w:rsidP="00403DD8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GB" w:eastAsia="en-GB"/>
        </w:rPr>
      </w:pPr>
      <w:r w:rsidRPr="00300B74"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GB" w:eastAsia="en-GB"/>
        </w:rPr>
        <w:t>siRNA sequences with the highest knockdown efficiency of GNG12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403DD8" w14:paraId="25898AE2" w14:textId="77777777" w:rsidTr="00AF2476"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</w:tcPr>
          <w:p w14:paraId="3BBF754E" w14:textId="5F771495" w:rsidR="00403DD8" w:rsidRDefault="00403DD8" w:rsidP="00AF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color w:val="000000" w:themeColor="text1"/>
                <w:szCs w:val="18"/>
                <w:lang w:val="en-GB"/>
              </w:rPr>
              <w:t>Gene</w:t>
            </w:r>
          </w:p>
        </w:tc>
        <w:tc>
          <w:tcPr>
            <w:tcW w:w="5466" w:type="dxa"/>
            <w:tcBorders>
              <w:left w:val="nil"/>
              <w:bottom w:val="single" w:sz="4" w:space="0" w:color="auto"/>
              <w:right w:val="nil"/>
            </w:tcBorders>
          </w:tcPr>
          <w:p w14:paraId="3B040D93" w14:textId="1C6C3A31" w:rsidR="00403DD8" w:rsidRDefault="00403DD8" w:rsidP="00AF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</w:pPr>
            <w:r w:rsidRPr="00403DD8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Sequence</w:t>
            </w:r>
          </w:p>
        </w:tc>
      </w:tr>
      <w:tr w:rsidR="00403DD8" w14:paraId="775B753E" w14:textId="77777777" w:rsidTr="00AF2476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28A1C8B5" w14:textId="23D1011C" w:rsidR="00403DD8" w:rsidRDefault="00403DD8" w:rsidP="00AF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color w:val="000000" w:themeColor="text1"/>
                <w:szCs w:val="18"/>
                <w:lang w:val="en-GB"/>
              </w:rPr>
              <w:t>si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/>
              </w:rPr>
              <w:t>RNA</w:t>
            </w:r>
            <w:r w:rsidRPr="00403DD8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/>
              </w:rPr>
              <w:t>-</w:t>
            </w:r>
            <w:r>
              <w:t xml:space="preserve"> </w:t>
            </w:r>
            <w:r w:rsidRPr="00403DD8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/>
              </w:rPr>
              <w:t>GNG12-Forward</w:t>
            </w:r>
          </w:p>
        </w:tc>
        <w:tc>
          <w:tcPr>
            <w:tcW w:w="5466" w:type="dxa"/>
            <w:tcBorders>
              <w:left w:val="nil"/>
              <w:bottom w:val="nil"/>
              <w:right w:val="nil"/>
            </w:tcBorders>
          </w:tcPr>
          <w:p w14:paraId="619DA1F7" w14:textId="587A0250" w:rsidR="00403DD8" w:rsidRDefault="00403DD8" w:rsidP="00AF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GCGUGU</w:t>
            </w:r>
            <w:r w:rsidR="00AF247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GCCAGCCUGUAUATT</w:t>
            </w:r>
          </w:p>
        </w:tc>
      </w:tr>
      <w:tr w:rsidR="00403DD8" w14:paraId="1E335861" w14:textId="77777777" w:rsidTr="00AF2476">
        <w:tc>
          <w:tcPr>
            <w:tcW w:w="2830" w:type="dxa"/>
            <w:tcBorders>
              <w:top w:val="nil"/>
              <w:left w:val="nil"/>
              <w:right w:val="nil"/>
            </w:tcBorders>
          </w:tcPr>
          <w:p w14:paraId="0AADB6AD" w14:textId="1E10AE4E" w:rsidR="00403DD8" w:rsidRDefault="00403DD8" w:rsidP="00AF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</w:pPr>
            <w:r w:rsidRPr="00403DD8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siRNA-</w:t>
            </w:r>
            <w:r>
              <w:t xml:space="preserve"> </w:t>
            </w:r>
            <w:r w:rsidRPr="00403DD8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GNG12-</w:t>
            </w:r>
            <w:r>
              <w:t xml:space="preserve"> </w:t>
            </w:r>
            <w:r w:rsidRPr="00403DD8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 w:eastAsia="en-GB"/>
              </w:rPr>
              <w:t>Reverse</w:t>
            </w:r>
          </w:p>
        </w:tc>
        <w:tc>
          <w:tcPr>
            <w:tcW w:w="5466" w:type="dxa"/>
            <w:tcBorders>
              <w:top w:val="nil"/>
              <w:left w:val="nil"/>
              <w:right w:val="nil"/>
            </w:tcBorders>
          </w:tcPr>
          <w:p w14:paraId="4545B4BC" w14:textId="33E8769E" w:rsidR="00403DD8" w:rsidRDefault="00AF2476" w:rsidP="00AF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iCs/>
                <w:color w:val="000000" w:themeColor="text1"/>
                <w:szCs w:val="18"/>
                <w:lang w:val="en-GB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Cs w:val="18"/>
                <w:lang w:val="en-GB"/>
              </w:rPr>
              <w:t>AUACAGGCUGGCACACGCTT</w:t>
            </w:r>
          </w:p>
        </w:tc>
      </w:tr>
    </w:tbl>
    <w:p w14:paraId="75147FB1" w14:textId="77777777" w:rsidR="00403DD8" w:rsidRPr="00403DD8" w:rsidRDefault="00403DD8" w:rsidP="00403DD8">
      <w:pPr>
        <w:spacing w:line="360" w:lineRule="auto"/>
        <w:rPr>
          <w:rFonts w:ascii="Times New Roman" w:hAnsi="Times New Roman" w:cs="Times New Roman"/>
          <w:b/>
          <w:bCs/>
          <w:iCs/>
          <w:color w:val="000000" w:themeColor="text1"/>
          <w:szCs w:val="18"/>
          <w:lang w:val="en-GB" w:eastAsia="en-GB"/>
        </w:rPr>
      </w:pPr>
    </w:p>
    <w:sectPr w:rsidR="00403DD8" w:rsidRPr="00403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5EB82F" w14:textId="77777777" w:rsidR="000415A7" w:rsidRDefault="000415A7" w:rsidP="00764EEF">
      <w:r>
        <w:separator/>
      </w:r>
    </w:p>
  </w:endnote>
  <w:endnote w:type="continuationSeparator" w:id="0">
    <w:p w14:paraId="37FA0B64" w14:textId="77777777" w:rsidR="000415A7" w:rsidRDefault="000415A7" w:rsidP="00764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F2DB5" w14:textId="77777777" w:rsidR="000415A7" w:rsidRDefault="000415A7" w:rsidP="00764EEF">
      <w:r>
        <w:separator/>
      </w:r>
    </w:p>
  </w:footnote>
  <w:footnote w:type="continuationSeparator" w:id="0">
    <w:p w14:paraId="14CFB8EF" w14:textId="77777777" w:rsidR="000415A7" w:rsidRDefault="000415A7" w:rsidP="00764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B5C"/>
    <w:rsid w:val="000415A7"/>
    <w:rsid w:val="001A224F"/>
    <w:rsid w:val="00403DD8"/>
    <w:rsid w:val="00413BBF"/>
    <w:rsid w:val="0045522B"/>
    <w:rsid w:val="00630020"/>
    <w:rsid w:val="00764EEF"/>
    <w:rsid w:val="00847CEB"/>
    <w:rsid w:val="00AF2476"/>
    <w:rsid w:val="00C0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33D54"/>
  <w15:chartTrackingRefBased/>
  <w15:docId w15:val="{71D8B3A2-4817-4A9B-BDEC-4E4B8BB84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E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EEF"/>
    <w:rPr>
      <w:sz w:val="18"/>
      <w:szCs w:val="18"/>
    </w:rPr>
  </w:style>
  <w:style w:type="table" w:styleId="a7">
    <w:name w:val="Table Grid"/>
    <w:basedOn w:val="a1"/>
    <w:uiPriority w:val="39"/>
    <w:rsid w:val="00764E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6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润泽</dc:creator>
  <cp:keywords/>
  <dc:description/>
  <cp:lastModifiedBy>刘 润泽</cp:lastModifiedBy>
  <cp:revision>5</cp:revision>
  <dcterms:created xsi:type="dcterms:W3CDTF">2022-05-18T11:36:00Z</dcterms:created>
  <dcterms:modified xsi:type="dcterms:W3CDTF">2022-06-24T06:25:00Z</dcterms:modified>
</cp:coreProperties>
</file>